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03A" w:rsidRPr="008C503A" w:rsidRDefault="000610D8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</w:rPr>
      </w:pPr>
      <w:r w:rsidRPr="000610D8">
        <w:rPr>
          <w:rFonts w:ascii="Times New Roman" w:hAnsi="Times New Roman" w:cs="Times New Roman"/>
        </w:rPr>
        <w:t>Table S2</w:t>
      </w:r>
      <w:r w:rsidR="008C503A" w:rsidRPr="000610D8">
        <w:rPr>
          <w:rFonts w:ascii="Times New Roman" w:hAnsi="Times New Roman" w:cs="Times New Roman"/>
        </w:rPr>
        <w:t>.</w:t>
      </w:r>
      <w:r w:rsidR="008C503A" w:rsidRPr="008C503A">
        <w:rPr>
          <w:rFonts w:ascii="Times New Roman" w:hAnsi="Times New Roman" w:cs="Times New Roman"/>
        </w:rPr>
        <w:t xml:space="preserve">  </w:t>
      </w:r>
      <w:r w:rsidR="008C503A" w:rsidRPr="00F42344">
        <w:rPr>
          <w:rFonts w:ascii="Times New Roman" w:hAnsi="Times New Roman" w:cs="Times New Roman"/>
          <w:b w:val="0"/>
        </w:rPr>
        <w:t>Mean ± S.E. percent covers of cryptogenic species from the survey of artificial and natural habitats and the experimental “reef” deployments.</w:t>
      </w:r>
    </w:p>
    <w:tbl>
      <w:tblPr>
        <w:tblW w:w="6398" w:type="dxa"/>
        <w:tblInd w:w="93" w:type="dxa"/>
        <w:tblLook w:val="04A0"/>
      </w:tblPr>
      <w:tblGrid>
        <w:gridCol w:w="2396"/>
        <w:gridCol w:w="1540"/>
        <w:gridCol w:w="2462"/>
      </w:tblGrid>
      <w:tr w:rsidR="008A6292" w:rsidRPr="008A6292" w:rsidTr="008A6292">
        <w:trPr>
          <w:trHeight w:val="330"/>
        </w:trPr>
        <w:tc>
          <w:tcPr>
            <w:tcW w:w="23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b/>
                <w:bCs/>
                <w:sz w:val="20"/>
                <w:szCs w:val="20"/>
                <w:lang w:val="en-AU" w:eastAsia="en-AU"/>
              </w:rPr>
            </w:pPr>
            <w:r w:rsidRPr="008A6292">
              <w:rPr>
                <w:b/>
                <w:bCs/>
                <w:sz w:val="20"/>
                <w:szCs w:val="20"/>
                <w:lang w:val="en-AU" w:eastAsia="en-AU"/>
              </w:rPr>
              <w:t>Cryptogenic spec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  <w:r w:rsidRPr="008A6292">
              <w:rPr>
                <w:b/>
                <w:bCs/>
                <w:sz w:val="20"/>
                <w:szCs w:val="20"/>
                <w:lang w:val="en-AU" w:eastAsia="en-AU"/>
              </w:rPr>
              <w:t>Survey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  <w:r w:rsidRPr="008A6292">
              <w:rPr>
                <w:b/>
                <w:bCs/>
                <w:sz w:val="20"/>
                <w:szCs w:val="20"/>
                <w:lang w:val="en-AU" w:eastAsia="en-AU"/>
              </w:rPr>
              <w:t>Experimental "reef"</w:t>
            </w:r>
          </w:p>
        </w:tc>
      </w:tr>
      <w:tr w:rsidR="008A6292" w:rsidRPr="008A6292" w:rsidTr="008A6292">
        <w:trPr>
          <w:trHeight w:val="33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D05215">
              <w:rPr>
                <w:i/>
                <w:sz w:val="20"/>
                <w:szCs w:val="20"/>
                <w:lang w:val="en-AU" w:eastAsia="en-AU"/>
              </w:rPr>
              <w:t>A</w:t>
            </w:r>
            <w:r w:rsidR="00D05215" w:rsidRPr="00D05215">
              <w:rPr>
                <w:i/>
                <w:sz w:val="20"/>
                <w:szCs w:val="20"/>
                <w:lang w:val="en-AU" w:eastAsia="en-AU"/>
              </w:rPr>
              <w:t>iptasia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B32609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B32609" w:rsidP="00B32609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1.42±0.17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Anemone sp.</w:t>
            </w:r>
            <w:r w:rsidR="00D05215">
              <w:rPr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B32609" w:rsidP="00B32609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2±0.0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B32609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Anemone sp.</w:t>
            </w:r>
            <w:r w:rsidR="00D05215">
              <w:rPr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12±0.04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Hydroid sp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5±0.02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Hydroid sp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48±0.1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D05215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D05215">
              <w:rPr>
                <w:i/>
                <w:sz w:val="20"/>
                <w:szCs w:val="20"/>
                <w:lang w:val="en-AU" w:eastAsia="en-AU"/>
              </w:rPr>
              <w:t>Scruparia</w:t>
            </w:r>
            <w:proofErr w:type="spellEnd"/>
            <w:r w:rsidR="008A6292" w:rsidRPr="008A6292">
              <w:rPr>
                <w:sz w:val="20"/>
                <w:szCs w:val="20"/>
                <w:lang w:val="en-AU" w:eastAsia="en-AU"/>
              </w:rPr>
              <w:t xml:space="preserve"> sp</w:t>
            </w:r>
            <w:r>
              <w:rPr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1.05±0.19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Bryozoan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  <w:r w:rsidR="00D05215">
              <w:rPr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2±0.01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Bryozoan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  <w:r w:rsidR="00D05215">
              <w:rPr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1±0.01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Spirorbid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5±0.0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3.2±0.46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12±0.0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62</w:t>
            </w:r>
            <w:r w:rsidRPr="008A6292">
              <w:rPr>
                <w:rFonts w:ascii="Calibri" w:hAnsi="Calibri"/>
                <w:sz w:val="20"/>
                <w:szCs w:val="20"/>
                <w:lang w:val="en-AU" w:eastAsia="en-AU"/>
              </w:rPr>
              <w:t>±</w:t>
            </w:r>
            <w:r w:rsidRPr="008A6292">
              <w:rPr>
                <w:sz w:val="20"/>
                <w:szCs w:val="20"/>
                <w:lang w:val="en-AU" w:eastAsia="en-AU"/>
              </w:rPr>
              <w:t>0.14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2.65±0.3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 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19±0.0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 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86±0.2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 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25±0.0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Sponge sp. 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1±0.0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Didemnid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1±0.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 xml:space="preserve">Solitary </w:t>
            </w: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ascidian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  <w:r w:rsidR="00D05215">
              <w:rPr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1.58±0.29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 xml:space="preserve">Solitary </w:t>
            </w:r>
            <w:proofErr w:type="spellStart"/>
            <w:r w:rsidRPr="008A6292">
              <w:rPr>
                <w:sz w:val="20"/>
                <w:szCs w:val="20"/>
                <w:lang w:val="en-AU" w:eastAsia="en-AU"/>
              </w:rPr>
              <w:t>ascidian</w:t>
            </w:r>
            <w:proofErr w:type="spellEnd"/>
            <w:r w:rsidRPr="008A6292">
              <w:rPr>
                <w:sz w:val="20"/>
                <w:szCs w:val="20"/>
                <w:lang w:val="en-AU" w:eastAsia="en-AU"/>
              </w:rPr>
              <w:t xml:space="preserve"> sp.</w:t>
            </w:r>
            <w:r w:rsidR="00D05215">
              <w:rPr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0.07±0.07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D05215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proofErr w:type="spellStart"/>
            <w:r w:rsidRPr="00D05215">
              <w:rPr>
                <w:i/>
                <w:sz w:val="20"/>
                <w:szCs w:val="20"/>
                <w:lang w:val="en-AU" w:eastAsia="en-AU"/>
              </w:rPr>
              <w:t>Chaetopter</w:t>
            </w:r>
            <w:r w:rsidR="00D05215" w:rsidRPr="00D05215">
              <w:rPr>
                <w:i/>
                <w:sz w:val="20"/>
                <w:szCs w:val="20"/>
                <w:lang w:val="en-AU" w:eastAsia="en-AU"/>
              </w:rPr>
              <w:t>us</w:t>
            </w:r>
            <w:proofErr w:type="spellEnd"/>
            <w:r w:rsidR="00D05215" w:rsidRPr="00D05215">
              <w:rPr>
                <w:i/>
                <w:sz w:val="20"/>
                <w:szCs w:val="20"/>
                <w:lang w:val="en-AU" w:eastAsia="en-AU"/>
              </w:rPr>
              <w:t xml:space="preserve"> </w:t>
            </w:r>
            <w:r w:rsidR="00D05215">
              <w:rPr>
                <w:sz w:val="20"/>
                <w:szCs w:val="20"/>
                <w:lang w:val="en-AU" w:eastAsia="en-AU"/>
              </w:rPr>
              <w:t>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2.11±0.38</w:t>
            </w:r>
          </w:p>
        </w:tc>
      </w:tr>
      <w:tr w:rsidR="008A6292" w:rsidRPr="008A6292" w:rsidTr="008A6292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92" w:rsidRPr="008A6292" w:rsidRDefault="008A6292" w:rsidP="008A6292">
            <w:pPr>
              <w:spacing w:line="480" w:lineRule="auto"/>
              <w:jc w:val="center"/>
              <w:rPr>
                <w:sz w:val="20"/>
                <w:szCs w:val="20"/>
                <w:lang w:val="en-AU" w:eastAsia="en-AU"/>
              </w:rPr>
            </w:pPr>
            <w:r w:rsidRPr="008A6292">
              <w:rPr>
                <w:sz w:val="20"/>
                <w:szCs w:val="20"/>
                <w:lang w:val="en-AU" w:eastAsia="en-AU"/>
              </w:rPr>
              <w:t> </w:t>
            </w:r>
          </w:p>
        </w:tc>
      </w:tr>
    </w:tbl>
    <w:p w:rsidR="008A6292" w:rsidRDefault="008A6292" w:rsidP="00C808F3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8C503A" w:rsidRDefault="008C503A" w:rsidP="00C808F3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  <w:sectPr w:rsidR="008C503A" w:rsidSect="00863B8A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77F45" w:rsidRPr="00C808F3" w:rsidRDefault="00A77F45" w:rsidP="00C808F3">
      <w:pPr>
        <w:pStyle w:val="xl24"/>
        <w:spacing w:line="480" w:lineRule="auto"/>
        <w:ind w:left="720" w:hanging="720"/>
        <w:rPr>
          <w:rFonts w:ascii="Times New Roman" w:hAnsi="Times New Roman" w:cs="Times New Roman"/>
          <w:b w:val="0"/>
          <w:szCs w:val="20"/>
        </w:rPr>
      </w:pPr>
    </w:p>
    <w:sectPr w:rsidR="00A77F45" w:rsidRPr="00C808F3" w:rsidSect="00863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AF5" w:rsidRDefault="00B87AF5" w:rsidP="008C503A">
      <w:r>
        <w:separator/>
      </w:r>
    </w:p>
  </w:endnote>
  <w:endnote w:type="continuationSeparator" w:id="0">
    <w:p w:rsidR="00B87AF5" w:rsidRDefault="00B87AF5" w:rsidP="008C50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B816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B816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01D6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AF5" w:rsidRDefault="00B87AF5" w:rsidP="008C503A">
      <w:r>
        <w:separator/>
      </w:r>
    </w:p>
  </w:footnote>
  <w:footnote w:type="continuationSeparator" w:id="0">
    <w:p w:rsidR="00B87AF5" w:rsidRDefault="00B87AF5" w:rsidP="008C50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8C503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wetevtxrv5abe5p0ipz929d525vp5s9drf&quot;&gt;References-Saved&lt;record-ids&gt;&lt;item&gt;17&lt;/item&gt;&lt;item&gt;208&lt;/item&gt;&lt;item&gt;461&lt;/item&gt;&lt;item&gt;487&lt;/item&gt;&lt;item&gt;605&lt;/item&gt;&lt;item&gt;1151&lt;/item&gt;&lt;item&gt;1740&lt;/item&gt;&lt;item&gt;1741&lt;/item&gt;&lt;item&gt;1742&lt;/item&gt;&lt;item&gt;1743&lt;/item&gt;&lt;item&gt;1744&lt;/item&gt;&lt;item&gt;4967&lt;/item&gt;&lt;item&gt;4968&lt;/item&gt;&lt;item&gt;4969&lt;/item&gt;&lt;item&gt;5005&lt;/item&gt;&lt;/record-ids&gt;&lt;/item&gt;&lt;/Libraries&gt;"/>
  </w:docVars>
  <w:rsids>
    <w:rsidRoot w:val="00A77F45"/>
    <w:rsid w:val="00000C78"/>
    <w:rsid w:val="00025D6F"/>
    <w:rsid w:val="00025E24"/>
    <w:rsid w:val="0003587B"/>
    <w:rsid w:val="00042408"/>
    <w:rsid w:val="000510FB"/>
    <w:rsid w:val="000610D8"/>
    <w:rsid w:val="000655E9"/>
    <w:rsid w:val="00072268"/>
    <w:rsid w:val="00076F91"/>
    <w:rsid w:val="00080AB3"/>
    <w:rsid w:val="00085BFE"/>
    <w:rsid w:val="0008774A"/>
    <w:rsid w:val="00093D83"/>
    <w:rsid w:val="000948A0"/>
    <w:rsid w:val="000B7CBF"/>
    <w:rsid w:val="000C50F0"/>
    <w:rsid w:val="000F2003"/>
    <w:rsid w:val="000F766A"/>
    <w:rsid w:val="00102A6B"/>
    <w:rsid w:val="00110B4E"/>
    <w:rsid w:val="001175D7"/>
    <w:rsid w:val="0012681F"/>
    <w:rsid w:val="00137A1E"/>
    <w:rsid w:val="00161D2C"/>
    <w:rsid w:val="00164B1E"/>
    <w:rsid w:val="00177979"/>
    <w:rsid w:val="00186B4B"/>
    <w:rsid w:val="0019071C"/>
    <w:rsid w:val="00190BE7"/>
    <w:rsid w:val="001C2DDD"/>
    <w:rsid w:val="001D07CB"/>
    <w:rsid w:val="001E161D"/>
    <w:rsid w:val="00203589"/>
    <w:rsid w:val="00230B52"/>
    <w:rsid w:val="00231368"/>
    <w:rsid w:val="00234B7B"/>
    <w:rsid w:val="00245BD3"/>
    <w:rsid w:val="00254919"/>
    <w:rsid w:val="00260C27"/>
    <w:rsid w:val="00273FD6"/>
    <w:rsid w:val="00292E73"/>
    <w:rsid w:val="002A3739"/>
    <w:rsid w:val="002C3753"/>
    <w:rsid w:val="002D229F"/>
    <w:rsid w:val="002D709A"/>
    <w:rsid w:val="002F1AF3"/>
    <w:rsid w:val="0031144F"/>
    <w:rsid w:val="00311FBB"/>
    <w:rsid w:val="00313977"/>
    <w:rsid w:val="00322469"/>
    <w:rsid w:val="003232A5"/>
    <w:rsid w:val="003448C4"/>
    <w:rsid w:val="00354CE7"/>
    <w:rsid w:val="00360665"/>
    <w:rsid w:val="0039624F"/>
    <w:rsid w:val="003A6D64"/>
    <w:rsid w:val="003C33A6"/>
    <w:rsid w:val="00403F80"/>
    <w:rsid w:val="0041466C"/>
    <w:rsid w:val="00416AC2"/>
    <w:rsid w:val="00417482"/>
    <w:rsid w:val="00417893"/>
    <w:rsid w:val="00421060"/>
    <w:rsid w:val="00445851"/>
    <w:rsid w:val="004556B7"/>
    <w:rsid w:val="004607C0"/>
    <w:rsid w:val="004825AA"/>
    <w:rsid w:val="004827E9"/>
    <w:rsid w:val="00484D0D"/>
    <w:rsid w:val="00492FB7"/>
    <w:rsid w:val="004A02DE"/>
    <w:rsid w:val="004A6EEE"/>
    <w:rsid w:val="004B3559"/>
    <w:rsid w:val="004B47CF"/>
    <w:rsid w:val="004B5358"/>
    <w:rsid w:val="004D14AD"/>
    <w:rsid w:val="004D3256"/>
    <w:rsid w:val="00502D7C"/>
    <w:rsid w:val="00516DE4"/>
    <w:rsid w:val="00530821"/>
    <w:rsid w:val="00544750"/>
    <w:rsid w:val="00545EC0"/>
    <w:rsid w:val="00560584"/>
    <w:rsid w:val="00560BB5"/>
    <w:rsid w:val="00566A6F"/>
    <w:rsid w:val="00576298"/>
    <w:rsid w:val="005825C2"/>
    <w:rsid w:val="005827D0"/>
    <w:rsid w:val="00586579"/>
    <w:rsid w:val="00591C42"/>
    <w:rsid w:val="005A0980"/>
    <w:rsid w:val="005C1B9B"/>
    <w:rsid w:val="005D3442"/>
    <w:rsid w:val="005D790F"/>
    <w:rsid w:val="005E0878"/>
    <w:rsid w:val="00624542"/>
    <w:rsid w:val="0063226A"/>
    <w:rsid w:val="00632E86"/>
    <w:rsid w:val="00633984"/>
    <w:rsid w:val="0064007A"/>
    <w:rsid w:val="00642030"/>
    <w:rsid w:val="006468F8"/>
    <w:rsid w:val="00663D4B"/>
    <w:rsid w:val="00664053"/>
    <w:rsid w:val="00665D08"/>
    <w:rsid w:val="00673F99"/>
    <w:rsid w:val="00690E03"/>
    <w:rsid w:val="006931D7"/>
    <w:rsid w:val="006A37D8"/>
    <w:rsid w:val="006E7534"/>
    <w:rsid w:val="006F0EE3"/>
    <w:rsid w:val="006F31FA"/>
    <w:rsid w:val="006F399B"/>
    <w:rsid w:val="006F3B42"/>
    <w:rsid w:val="00700812"/>
    <w:rsid w:val="00703109"/>
    <w:rsid w:val="007361DA"/>
    <w:rsid w:val="00741680"/>
    <w:rsid w:val="0074241A"/>
    <w:rsid w:val="007457F9"/>
    <w:rsid w:val="00772F9A"/>
    <w:rsid w:val="00782AE0"/>
    <w:rsid w:val="007938A3"/>
    <w:rsid w:val="00794C5F"/>
    <w:rsid w:val="007A400A"/>
    <w:rsid w:val="007A40D3"/>
    <w:rsid w:val="007A4E44"/>
    <w:rsid w:val="007C1A79"/>
    <w:rsid w:val="007E186C"/>
    <w:rsid w:val="007F55B3"/>
    <w:rsid w:val="007F6492"/>
    <w:rsid w:val="0081317D"/>
    <w:rsid w:val="00820457"/>
    <w:rsid w:val="00823068"/>
    <w:rsid w:val="0082399A"/>
    <w:rsid w:val="00853B21"/>
    <w:rsid w:val="0086198D"/>
    <w:rsid w:val="00863B8A"/>
    <w:rsid w:val="00881617"/>
    <w:rsid w:val="0089333C"/>
    <w:rsid w:val="0089652B"/>
    <w:rsid w:val="008A4C52"/>
    <w:rsid w:val="008A6292"/>
    <w:rsid w:val="008B601D"/>
    <w:rsid w:val="008C12B1"/>
    <w:rsid w:val="008C3008"/>
    <w:rsid w:val="008C503A"/>
    <w:rsid w:val="008E5090"/>
    <w:rsid w:val="0090658B"/>
    <w:rsid w:val="0091098E"/>
    <w:rsid w:val="00917705"/>
    <w:rsid w:val="00944719"/>
    <w:rsid w:val="009447A6"/>
    <w:rsid w:val="00967046"/>
    <w:rsid w:val="009676C1"/>
    <w:rsid w:val="00970A32"/>
    <w:rsid w:val="00986FB6"/>
    <w:rsid w:val="00990B68"/>
    <w:rsid w:val="009A4A2E"/>
    <w:rsid w:val="009A75B8"/>
    <w:rsid w:val="009B0F7F"/>
    <w:rsid w:val="009B5580"/>
    <w:rsid w:val="009B6E2A"/>
    <w:rsid w:val="009C040C"/>
    <w:rsid w:val="009D208E"/>
    <w:rsid w:val="009D3D8F"/>
    <w:rsid w:val="009E6E3D"/>
    <w:rsid w:val="009F5DD6"/>
    <w:rsid w:val="00A001D6"/>
    <w:rsid w:val="00A13675"/>
    <w:rsid w:val="00A14C8C"/>
    <w:rsid w:val="00A24D73"/>
    <w:rsid w:val="00A359F3"/>
    <w:rsid w:val="00A411BB"/>
    <w:rsid w:val="00A44B29"/>
    <w:rsid w:val="00A54C0E"/>
    <w:rsid w:val="00A619B4"/>
    <w:rsid w:val="00A77F45"/>
    <w:rsid w:val="00A863E1"/>
    <w:rsid w:val="00A87E6B"/>
    <w:rsid w:val="00AA0E2D"/>
    <w:rsid w:val="00AA2795"/>
    <w:rsid w:val="00AA5442"/>
    <w:rsid w:val="00AE19E3"/>
    <w:rsid w:val="00AF56D8"/>
    <w:rsid w:val="00B17D65"/>
    <w:rsid w:val="00B26BC3"/>
    <w:rsid w:val="00B32609"/>
    <w:rsid w:val="00B44359"/>
    <w:rsid w:val="00B65585"/>
    <w:rsid w:val="00B74AF1"/>
    <w:rsid w:val="00B755E7"/>
    <w:rsid w:val="00B81602"/>
    <w:rsid w:val="00B83DA7"/>
    <w:rsid w:val="00B87AF5"/>
    <w:rsid w:val="00BA1727"/>
    <w:rsid w:val="00BA42B6"/>
    <w:rsid w:val="00BA574E"/>
    <w:rsid w:val="00BA67A4"/>
    <w:rsid w:val="00BB4DA7"/>
    <w:rsid w:val="00BB60F8"/>
    <w:rsid w:val="00BB7749"/>
    <w:rsid w:val="00BC1E07"/>
    <w:rsid w:val="00BC2901"/>
    <w:rsid w:val="00BE2655"/>
    <w:rsid w:val="00BF3FAD"/>
    <w:rsid w:val="00BF464E"/>
    <w:rsid w:val="00C20F0D"/>
    <w:rsid w:val="00C21731"/>
    <w:rsid w:val="00C21A85"/>
    <w:rsid w:val="00C40CFB"/>
    <w:rsid w:val="00C44DF5"/>
    <w:rsid w:val="00C67843"/>
    <w:rsid w:val="00C76851"/>
    <w:rsid w:val="00C808F3"/>
    <w:rsid w:val="00C91CD3"/>
    <w:rsid w:val="00CA4A9A"/>
    <w:rsid w:val="00CB1BDC"/>
    <w:rsid w:val="00CB2445"/>
    <w:rsid w:val="00CB775B"/>
    <w:rsid w:val="00CD19D2"/>
    <w:rsid w:val="00CD74F7"/>
    <w:rsid w:val="00CE11E4"/>
    <w:rsid w:val="00CE3F2B"/>
    <w:rsid w:val="00CE562F"/>
    <w:rsid w:val="00CF19A7"/>
    <w:rsid w:val="00CF63E7"/>
    <w:rsid w:val="00D05215"/>
    <w:rsid w:val="00D12DAF"/>
    <w:rsid w:val="00D22F70"/>
    <w:rsid w:val="00D47D87"/>
    <w:rsid w:val="00D511B3"/>
    <w:rsid w:val="00D5274C"/>
    <w:rsid w:val="00D53228"/>
    <w:rsid w:val="00D606E1"/>
    <w:rsid w:val="00D834A4"/>
    <w:rsid w:val="00D923A6"/>
    <w:rsid w:val="00DB3971"/>
    <w:rsid w:val="00DB46D7"/>
    <w:rsid w:val="00DD18F1"/>
    <w:rsid w:val="00E106C5"/>
    <w:rsid w:val="00E27153"/>
    <w:rsid w:val="00E36EF1"/>
    <w:rsid w:val="00E40A85"/>
    <w:rsid w:val="00E570F6"/>
    <w:rsid w:val="00E6276F"/>
    <w:rsid w:val="00E8749A"/>
    <w:rsid w:val="00E92F1F"/>
    <w:rsid w:val="00E96877"/>
    <w:rsid w:val="00E96F6D"/>
    <w:rsid w:val="00E977CF"/>
    <w:rsid w:val="00EB28D1"/>
    <w:rsid w:val="00EC2C80"/>
    <w:rsid w:val="00ED3928"/>
    <w:rsid w:val="00EE4A13"/>
    <w:rsid w:val="00EF074B"/>
    <w:rsid w:val="00F03AFD"/>
    <w:rsid w:val="00F04025"/>
    <w:rsid w:val="00F12553"/>
    <w:rsid w:val="00F13F2A"/>
    <w:rsid w:val="00F31649"/>
    <w:rsid w:val="00F42344"/>
    <w:rsid w:val="00F43CC5"/>
    <w:rsid w:val="00F52FD8"/>
    <w:rsid w:val="00F669F9"/>
    <w:rsid w:val="00F70948"/>
    <w:rsid w:val="00F818F0"/>
    <w:rsid w:val="00F831C6"/>
    <w:rsid w:val="00F86675"/>
    <w:rsid w:val="00F87414"/>
    <w:rsid w:val="00F96EB2"/>
    <w:rsid w:val="00FA7B2B"/>
    <w:rsid w:val="00FC2269"/>
    <w:rsid w:val="00FD5ED8"/>
    <w:rsid w:val="00FD6846"/>
    <w:rsid w:val="00FE7D8D"/>
    <w:rsid w:val="00FF3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4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A77F45"/>
    <w:pPr>
      <w:keepNext/>
      <w:jc w:val="both"/>
      <w:outlineLvl w:val="0"/>
    </w:pPr>
    <w:rPr>
      <w:rFonts w:eastAsia="Arial Unicode MS"/>
      <w:u w:val="single"/>
      <w:lang w:val="en-AU"/>
    </w:rPr>
  </w:style>
  <w:style w:type="paragraph" w:styleId="Heading2">
    <w:name w:val="heading 2"/>
    <w:basedOn w:val="Normal"/>
    <w:next w:val="Normal"/>
    <w:link w:val="Heading2Char"/>
    <w:qFormat/>
    <w:rsid w:val="00A77F45"/>
    <w:pPr>
      <w:keepNext/>
      <w:outlineLvl w:val="1"/>
    </w:pPr>
    <w:rPr>
      <w:i/>
      <w:iCs/>
      <w:lang w:val="en-AU"/>
    </w:rPr>
  </w:style>
  <w:style w:type="paragraph" w:styleId="Heading4">
    <w:name w:val="heading 4"/>
    <w:basedOn w:val="Normal"/>
    <w:next w:val="Normal"/>
    <w:link w:val="Heading4Char"/>
    <w:qFormat/>
    <w:rsid w:val="00A77F45"/>
    <w:pPr>
      <w:keepNext/>
      <w:jc w:val="both"/>
      <w:outlineLvl w:val="3"/>
    </w:pPr>
    <w:rPr>
      <w:u w:val="single"/>
      <w:lang w:val="en-AU"/>
    </w:rPr>
  </w:style>
  <w:style w:type="paragraph" w:styleId="Heading7">
    <w:name w:val="heading 7"/>
    <w:basedOn w:val="Normal"/>
    <w:next w:val="Normal"/>
    <w:link w:val="Heading7Char"/>
    <w:qFormat/>
    <w:rsid w:val="00A77F45"/>
    <w:pPr>
      <w:keepNext/>
      <w:outlineLvl w:val="6"/>
    </w:pPr>
    <w:rPr>
      <w:i/>
      <w:iCs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7F45"/>
    <w:rPr>
      <w:rFonts w:ascii="Times New Roman" w:eastAsia="Arial Unicode MS" w:hAnsi="Times New Roman" w:cs="Times New Roman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A77F4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77F45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rsid w:val="00A77F45"/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4">
    <w:name w:val="xl24"/>
    <w:basedOn w:val="Normal"/>
    <w:rsid w:val="00A77F45"/>
    <w:pPr>
      <w:spacing w:before="100" w:beforeAutospacing="1" w:after="100" w:afterAutospacing="1"/>
    </w:pPr>
    <w:rPr>
      <w:rFonts w:ascii="Arial" w:eastAsia="Arial Unicode MS" w:hAnsi="Arial" w:cs="Arial"/>
      <w:b/>
      <w:bCs/>
      <w:lang w:val="en-AU"/>
    </w:rPr>
  </w:style>
  <w:style w:type="paragraph" w:styleId="Header">
    <w:name w:val="header"/>
    <w:basedOn w:val="Normal"/>
    <w:link w:val="Head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77F45"/>
  </w:style>
  <w:style w:type="paragraph" w:styleId="Footer">
    <w:name w:val="footer"/>
    <w:basedOn w:val="Normal"/>
    <w:link w:val="Foot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customStyle="1" w:styleId="field-data">
    <w:name w:val="field-data"/>
    <w:basedOn w:val="DefaultParagraphFont"/>
    <w:rsid w:val="00A77F45"/>
    <w:rPr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A77F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77F45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rsid w:val="00A77F4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61BB14-D6DE-4150-8AC4-24BC40491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064192</dc:creator>
  <cp:keywords/>
  <dc:description/>
  <cp:lastModifiedBy>z3064192</cp:lastModifiedBy>
  <cp:revision>3</cp:revision>
  <cp:lastPrinted>2012-03-22T06:39:00Z</cp:lastPrinted>
  <dcterms:created xsi:type="dcterms:W3CDTF">2012-05-07T00:46:00Z</dcterms:created>
  <dcterms:modified xsi:type="dcterms:W3CDTF">2012-05-07T00:50:00Z</dcterms:modified>
</cp:coreProperties>
</file>